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B173A" w14:textId="4894BE38" w:rsidR="005A18B9" w:rsidRDefault="075D4DDC" w:rsidP="2F2AE20B">
      <w:pPr>
        <w:spacing w:line="259" w:lineRule="auto"/>
        <w:jc w:val="both"/>
        <w:rPr>
          <w:sz w:val="22"/>
          <w:szCs w:val="22"/>
          <w:lang w:val="en-US"/>
        </w:rPr>
      </w:pPr>
      <w:r w:rsidRPr="2F2AE20B">
        <w:rPr>
          <w:b/>
          <w:bCs/>
          <w:sz w:val="22"/>
          <w:szCs w:val="22"/>
          <w:lang w:val="en-US"/>
        </w:rPr>
        <w:t>Figure</w:t>
      </w:r>
      <w:r w:rsidR="5B792AC4" w:rsidRPr="2F2AE20B">
        <w:rPr>
          <w:b/>
          <w:bCs/>
          <w:sz w:val="22"/>
          <w:szCs w:val="22"/>
          <w:lang w:val="en-US"/>
        </w:rPr>
        <w:t xml:space="preserve"> 4-1</w:t>
      </w:r>
      <w:r w:rsidR="5B792AC4" w:rsidRPr="2F2AE20B">
        <w:rPr>
          <w:sz w:val="22"/>
          <w:szCs w:val="22"/>
          <w:lang w:val="en-US"/>
        </w:rPr>
        <w:t xml:space="preserve">: </w:t>
      </w:r>
      <w:r w:rsidR="33DF9FF3" w:rsidRPr="2F2AE20B">
        <w:rPr>
          <w:sz w:val="22"/>
          <w:szCs w:val="22"/>
          <w:lang w:val="en-US"/>
        </w:rPr>
        <w:t>Summary of the Linear Mixed Model (LMM) usi</w:t>
      </w:r>
      <w:r w:rsidR="7DA667FD" w:rsidRPr="2F2AE20B">
        <w:rPr>
          <w:sz w:val="22"/>
          <w:szCs w:val="22"/>
          <w:lang w:val="en-US"/>
        </w:rPr>
        <w:t>ng</w:t>
      </w:r>
      <w:r w:rsidR="33DF9FF3" w:rsidRPr="2F2AE20B">
        <w:rPr>
          <w:sz w:val="22"/>
          <w:szCs w:val="22"/>
          <w:lang w:val="en-US"/>
        </w:rPr>
        <w:t xml:space="preserve"> as dependent variable the SBR in putamen, as fixed effect the </w:t>
      </w:r>
      <w:proofErr w:type="spellStart"/>
      <w:r w:rsidR="33DF9FF3" w:rsidRPr="2F2AE20B">
        <w:rPr>
          <w:sz w:val="22"/>
          <w:szCs w:val="22"/>
          <w:lang w:val="en-US"/>
        </w:rPr>
        <w:t>fEI</w:t>
      </w:r>
      <w:proofErr w:type="spellEnd"/>
      <w:r w:rsidR="33DF9FF3" w:rsidRPr="2F2AE20B">
        <w:rPr>
          <w:sz w:val="22"/>
          <w:szCs w:val="22"/>
          <w:lang w:val="en-US"/>
        </w:rPr>
        <w:t xml:space="preserve"> in canonical frequency bands, age, and sex, and </w:t>
      </w:r>
      <w:r w:rsidR="30B9A199" w:rsidRPr="2F2AE20B">
        <w:rPr>
          <w:sz w:val="22"/>
          <w:szCs w:val="22"/>
          <w:lang w:val="en-US"/>
        </w:rPr>
        <w:t>as random effect the subject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83"/>
        <w:gridCol w:w="920"/>
        <w:gridCol w:w="937"/>
        <w:gridCol w:w="926"/>
        <w:gridCol w:w="922"/>
        <w:gridCol w:w="926"/>
        <w:gridCol w:w="926"/>
      </w:tblGrid>
      <w:tr w:rsidR="549C4D73" w14:paraId="0C334A99" w14:textId="77777777" w:rsidTr="3D9E40C0">
        <w:trPr>
          <w:trHeight w:val="300"/>
        </w:trPr>
        <w:tc>
          <w:tcPr>
            <w:tcW w:w="1483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713F9" w14:textId="28CC327C" w:rsidR="549C4D73" w:rsidRPr="009117DC" w:rsidRDefault="549C4D73" w:rsidP="3D9E40C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247061" w14:textId="6AABCDE3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3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FD17F9" w14:textId="03894C99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69FF3D" w14:textId="3415823F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F7C8DE" w14:textId="0345FFF4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BB35C7" w14:textId="28C8EEB8" w:rsidR="549C4D73" w:rsidRDefault="13C4EB36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0DC315C1" w:rsidRPr="3D9E40C0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772CF7" w14:textId="7623D602" w:rsidR="549C4D73" w:rsidRDefault="0DC315C1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6ADCF976" w:rsidRPr="3D9E40C0"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549C4D73" w14:paraId="64B6B9DD" w14:textId="77777777" w:rsidTr="3D9E40C0">
        <w:trPr>
          <w:trHeight w:val="300"/>
        </w:trPr>
        <w:tc>
          <w:tcPr>
            <w:tcW w:w="1483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8D20DA" w14:textId="7BD4E2D1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1B75C2" w14:textId="193A93D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9</w:t>
            </w:r>
            <w:r w:rsidR="3BAC0BE5" w:rsidRPr="3D9E40C0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37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91474" w14:textId="6D16E60A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5</w:t>
            </w:r>
            <w:r w:rsidR="47ACEC5B" w:rsidRPr="3D9E40C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4B886" w14:textId="39638EF6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</w:t>
            </w:r>
            <w:r w:rsidR="39EB3B78" w:rsidRPr="3D9E40C0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22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B3BDB" w14:textId="5D44121B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05356FC9" w:rsidRPr="3D9E40C0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9D1FD" w14:textId="5203DE4B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25D1BE2F" w:rsidRPr="3D9E40C0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96279" w14:textId="3BCAECA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6</w:t>
            </w:r>
            <w:r w:rsidR="635F7BCA" w:rsidRPr="3D9E40C0">
              <w:rPr>
                <w:color w:val="000000" w:themeColor="text1"/>
                <w:sz w:val="18"/>
                <w:szCs w:val="18"/>
              </w:rPr>
              <w:t>26</w:t>
            </w:r>
          </w:p>
        </w:tc>
      </w:tr>
      <w:tr w:rsidR="549C4D73" w14:paraId="0EF20ACD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12D7CB" w14:textId="6A13387B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348C664F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3B0A5" w14:textId="2CAB3F1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7</w:t>
            </w:r>
            <w:r w:rsidR="7A114384" w:rsidRPr="3D9E40C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CC23BF" w14:textId="65CA9E7E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</w:t>
            </w:r>
            <w:r w:rsidR="08538D54" w:rsidRPr="3D9E40C0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564DB6" w14:textId="294B529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</w:t>
            </w:r>
            <w:r w:rsidR="7330B395" w:rsidRPr="3D9E40C0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124307" w14:textId="0FE0E87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2B167254" w:rsidRPr="3D9E40C0">
              <w:rPr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92B9D8" w14:textId="01631DB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</w:t>
            </w:r>
            <w:r w:rsidR="2D437A1C" w:rsidRPr="3D9E40C0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91BCA2" w14:textId="40015B1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</w:t>
            </w:r>
            <w:r w:rsidR="4B58820C" w:rsidRPr="3D9E40C0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549C4D73" w14:paraId="708E7235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E3C49D" w14:textId="46F3B1B2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61615" w14:textId="3400075A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</w:t>
            </w:r>
            <w:r w:rsidR="3B16DEA6" w:rsidRPr="3D9E40C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983CE2" w14:textId="2C81999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69702D" w14:textId="3674D9C6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</w:t>
            </w:r>
            <w:r w:rsidR="6235AC09" w:rsidRPr="3D9E40C0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BEDAC6" w14:textId="666D7F1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</w:t>
            </w:r>
            <w:r w:rsidR="38345199" w:rsidRPr="3D9E40C0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6EC84D" w14:textId="452F09D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</w:t>
            </w:r>
            <w:r w:rsidR="22008DEE" w:rsidRPr="3D9E40C0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F121A2" w14:textId="5D4652A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</w:t>
            </w:r>
            <w:r w:rsidR="2E1F35D4" w:rsidRPr="3D9E40C0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549C4D73" w14:paraId="3465A694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7CB25A" w14:textId="03A742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E354A" w14:textId="367985D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</w:t>
            </w:r>
            <w:r w:rsidR="0681E561" w:rsidRPr="3D9E40C0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54E427" w14:textId="30612F4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26BA9" w14:textId="766D12B0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0</w:t>
            </w:r>
            <w:r w:rsidR="19ABE887" w:rsidRPr="3D9E40C0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950794" w14:textId="16CC32E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</w:t>
            </w:r>
            <w:r w:rsidR="6720DFC4" w:rsidRPr="3D9E40C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DAA5A" w14:textId="6C8E0CB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9</w:t>
            </w:r>
            <w:r w:rsidR="55DF6259" w:rsidRPr="3D9E40C0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958A33" w14:textId="3E77A69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</w:t>
            </w:r>
            <w:r w:rsidR="5784D913" w:rsidRPr="3D9E40C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549C4D73" w14:paraId="4CD76110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E21D61" w14:textId="002D699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1C95B" w14:textId="49F8686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313F5586" w:rsidRPr="3D9E40C0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04AED0" w14:textId="0E2F112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1</w:t>
            </w:r>
            <w:r w:rsidR="0A552F5B" w:rsidRPr="3D9E40C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037473" w14:textId="63219FE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</w:t>
            </w:r>
            <w:r w:rsidR="25168981" w:rsidRPr="3D9E40C0">
              <w:rPr>
                <w:color w:val="000000" w:themeColor="text1"/>
                <w:sz w:val="18"/>
                <w:szCs w:val="18"/>
              </w:rPr>
              <w:t>041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38077C" w14:textId="0C20F1D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</w:t>
            </w:r>
            <w:r w:rsidR="6F92E62D" w:rsidRPr="3D9E40C0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909F2" w14:textId="741F8E88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</w:t>
            </w:r>
            <w:r w:rsidR="081178F8" w:rsidRPr="3D9E40C0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53B495" w14:textId="143541B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</w:t>
            </w:r>
            <w:r w:rsidR="40D219F0" w:rsidRPr="3D9E40C0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549C4D73" w14:paraId="0DD432EB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9F3062" w14:textId="5670202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FD405" w14:textId="0A81704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</w:t>
            </w:r>
            <w:r w:rsidR="3D0634DC" w:rsidRPr="3D9E40C0">
              <w:rPr>
                <w:color w:val="000000" w:themeColor="text1"/>
                <w:sz w:val="18"/>
                <w:szCs w:val="18"/>
              </w:rPr>
              <w:t>097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61F904" w14:textId="640DEB2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67E73F06" w:rsidRPr="3D9E40C0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1DB7BE" w14:textId="7017E5AC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</w:t>
            </w:r>
            <w:r w:rsidR="29505289" w:rsidRPr="3D9E40C0">
              <w:rPr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B9380F" w14:textId="6F836C5F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0DE86203" w:rsidRPr="3D9E40C0">
              <w:rPr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63073D" w14:textId="3D5CB044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3</w:t>
            </w:r>
            <w:r w:rsidR="732A1C17" w:rsidRPr="3D9E40C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CD196" w14:textId="1F96BEE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</w:t>
            </w:r>
            <w:r w:rsidR="46C1D1E0" w:rsidRPr="3D9E40C0">
              <w:rPr>
                <w:color w:val="000000" w:themeColor="text1"/>
                <w:sz w:val="18"/>
                <w:szCs w:val="18"/>
              </w:rPr>
              <w:t>41</w:t>
            </w:r>
          </w:p>
        </w:tc>
      </w:tr>
      <w:tr w:rsidR="549C4D73" w14:paraId="2A6B35D7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CA4B5A" w14:textId="0B0EDB6B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fEI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973B4" w14:textId="3EEF4101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661159BE" w:rsidRPr="3D9E40C0">
              <w:rPr>
                <w:color w:val="000000" w:themeColor="text1"/>
                <w:sz w:val="18"/>
                <w:szCs w:val="18"/>
              </w:rPr>
              <w:t>1</w:t>
            </w:r>
            <w:r w:rsidRPr="3D9E40C0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42027B" w14:textId="5982401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</w:t>
            </w:r>
            <w:r w:rsidR="4F5E6CFC" w:rsidRPr="3D9E40C0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252EBA" w14:textId="581E17C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62634A96" w:rsidRPr="3D9E40C0">
              <w:rPr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40ED05" w14:textId="48FE5BB9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587B0CF4" w:rsidRPr="3D9E40C0">
              <w:rPr>
                <w:color w:val="000000" w:themeColor="text1"/>
                <w:sz w:val="18"/>
                <w:szCs w:val="18"/>
              </w:rPr>
              <w:t>87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5A38FD" w14:textId="2FC6FA72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</w:t>
            </w:r>
            <w:r w:rsidR="2BEC1D56" w:rsidRPr="3D9E40C0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561599" w14:textId="113C8F1D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</w:t>
            </w:r>
            <w:r w:rsidR="4BE15B64" w:rsidRPr="3D9E40C0">
              <w:rPr>
                <w:color w:val="000000" w:themeColor="text1"/>
                <w:sz w:val="18"/>
                <w:szCs w:val="18"/>
              </w:rPr>
              <w:t>191</w:t>
            </w:r>
          </w:p>
        </w:tc>
      </w:tr>
      <w:tr w:rsidR="549C4D73" w14:paraId="6AD3E79B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D1F540" w14:textId="52581015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0B94FF66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71DBE" w14:textId="698B707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795C88" w14:textId="602691C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9CAF6C" w14:textId="3E9CC367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0</w:t>
            </w:r>
            <w:r w:rsidR="32AF5D15" w:rsidRPr="3D9E40C0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8D949B" w14:textId="789043E3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</w:t>
            </w:r>
            <w:r w:rsidR="6A780932" w:rsidRPr="3D9E40C0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55B95C" w14:textId="4288DF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D2D7EC" w14:textId="196870E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2</w:t>
            </w:r>
          </w:p>
        </w:tc>
      </w:tr>
      <w:tr w:rsidR="549C4D73" w14:paraId="0A5BB996" w14:textId="77777777" w:rsidTr="3D9E40C0">
        <w:trPr>
          <w:trHeight w:val="300"/>
        </w:trPr>
        <w:tc>
          <w:tcPr>
            <w:tcW w:w="1483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9B6507" w14:textId="30A6C42D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0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6E14" w14:textId="6D7DE58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93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B3DAA7" w14:textId="6C56F6E8" w:rsidR="549C4D73" w:rsidRDefault="0099AB89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8</w:t>
            </w:r>
            <w:r w:rsidR="45110614" w:rsidRPr="3D9E40C0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89CAF2" w14:textId="202AC420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A8F4F5" w14:textId="24672BFC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57D8D" w14:textId="319C48A7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ADB4ED" w14:textId="115341AD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EFADD04" w14:textId="2A47CC46" w:rsidR="005A18B9" w:rsidRDefault="005A18B9" w:rsidP="2F2AE20B">
      <w:pPr>
        <w:jc w:val="both"/>
        <w:rPr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sectPr w:rsidR="005A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37CB9"/>
    <w:rsid w:val="0014537A"/>
    <w:rsid w:val="00206F9C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5:00Z</dcterms:created>
  <dcterms:modified xsi:type="dcterms:W3CDTF">2025-04-07T09:05:00Z</dcterms:modified>
</cp:coreProperties>
</file>